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63537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="002C31F0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                    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2C31F0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                                                                      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80 </w:t>
      </w:r>
    </w:p>
    <w:p w14:paraId="5FE63538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1_NP_001138303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2C31F0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g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m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lgaga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39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3_NP_001254629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g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m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lgaga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3A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X1_XP_04728419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g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m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lgaga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3B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F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3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5415F3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EB5A26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="007F4305"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="007F430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s</w:t>
      </w:r>
      <w:r w:rsidR="007F4305"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="007F4305"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="007F4305"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</w:t>
      </w:r>
      <w:r w:rsidR="007F430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="007F4305"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="007F4305"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p</w:t>
      </w:r>
      <w:r w:rsidR="007F4305"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3C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E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2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gkg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gp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p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g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l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g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ig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C0000"/>
          <w:lang w:eastAsia="en-GB"/>
        </w:rPr>
        <w:t>k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l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aa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ga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a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9900"/>
          <w:lang w:eastAsia="en-GB"/>
        </w:rPr>
        <w:t>y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gv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sq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99FF"/>
          <w:lang w:eastAsia="en-GB"/>
        </w:rPr>
        <w:t>s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ly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99FF"/>
          <w:lang w:eastAsia="en-GB"/>
        </w:rPr>
        <w:t>t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0033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gg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9900"/>
          <w:lang w:eastAsia="en-GB"/>
        </w:rPr>
        <w:t>h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C0000"/>
          <w:lang w:eastAsia="en-GB"/>
        </w:rPr>
        <w:t>r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ai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i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9900"/>
          <w:lang w:eastAsia="en-GB"/>
        </w:rPr>
        <w:t>f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s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C0000"/>
          <w:lang w:eastAsia="en-GB"/>
        </w:rPr>
        <w:t>r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lang w:eastAsia="en-GB"/>
        </w:rPr>
        <w:t>l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00"/>
          <w:lang w:eastAsia="en-GB"/>
        </w:rPr>
        <w:t>gg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lang w:eastAsia="en-GB"/>
        </w:rPr>
        <w:t>i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6600CC"/>
          <w:lang w:eastAsia="en-GB"/>
        </w:rPr>
        <w:t>q</w:t>
      </w:r>
      <w:r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s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3D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D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1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5415F3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3E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71446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5415F3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3F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62192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5415F3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0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5_GAPW01002914</w:t>
      </w:r>
      <w:r w:rsidR="003324E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5415F3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1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4_GAPW01002921</w:t>
      </w:r>
      <w:r w:rsidR="003324E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5415F3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2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1_1_XM_019686280</w:t>
      </w:r>
      <w:r w:rsidR="003324E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3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2_1_XM_019686282</w:t>
      </w:r>
      <w:r w:rsidR="003324E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4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3_2_XM_029858195</w:t>
      </w:r>
      <w:r w:rsidR="003324E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5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4_1_XM_019686284</w:t>
      </w:r>
      <w:r w:rsidR="003324E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ma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k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d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la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fgk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n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h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gg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5415F3" w:rsidRPr="003C6D7C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-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s</w:t>
      </w:r>
      <w:r w:rsidRPr="003C6D7C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0000FF"/>
          <w:lang w:eastAsia="en-GB"/>
        </w:rPr>
        <w:t>e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gl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hf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910E62">
        <w:rPr>
          <w:rFonts w:ascii="Courier New" w:eastAsia="Times New Roman" w:hAnsi="Courier New" w:cs="Courier New"/>
          <w:b/>
          <w:bCs/>
          <w:sz w:val="12"/>
          <w:szCs w:val="12"/>
          <w:shd w:val="clear" w:color="auto" w:fill="33CC33"/>
          <w:lang w:eastAsia="en-GB"/>
        </w:rPr>
        <w:t>p</w:t>
      </w:r>
      <w:r w:rsidRPr="009572FE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669900"/>
          <w:lang w:eastAsia="en-GB"/>
        </w:rPr>
        <w:t>w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6" w14:textId="77777777" w:rsidR="00E97004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</w:p>
    <w:p w14:paraId="5FE63547" w14:textId="77777777" w:rsidR="008B4363" w:rsidRPr="00421445" w:rsidRDefault="008B4363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</w:p>
    <w:p w14:paraId="5FE63548" w14:textId="77777777" w:rsidR="00E97004" w:rsidRPr="00421445" w:rsidRDefault="008B4363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         </w:t>
      </w:r>
      <w:r w:rsidR="00145D3C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81</w:t>
      </w:r>
      <w:r w:rsidR="00E97004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                                                 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160</w:t>
      </w:r>
    </w:p>
    <w:p w14:paraId="5FE63549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1_NP_001138303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8B4363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A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3_NP_001254629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B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X1_XP_04728419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C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F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001097373.1</w:t>
      </w:r>
      <w:r w:rsidR="001A7537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sl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lhk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D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E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2.1</w:t>
      </w:r>
      <w:r w:rsidR="001A7537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sl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lhk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E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D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1.1</w:t>
      </w:r>
      <w:r w:rsidR="001A7537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sl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lhk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4F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71446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0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62192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1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5_GAPW0100291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2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4_GAPW01002921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3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1_1_XM_01968628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4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2_1_XM_019686282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5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3_2_XM_029858195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6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4_1_XM_01968628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g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p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c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7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</w:p>
    <w:p w14:paraId="5FE63558" w14:textId="77777777" w:rsidR="008B4363" w:rsidRDefault="002E642E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</w:pPr>
      <w:r>
        <w:rPr>
          <w:rFonts w:ascii="Courier New" w:eastAsia="Times New Roman" w:hAnsi="Courier New" w:cs="Courier New"/>
          <w:b/>
          <w:bCs/>
          <w:noProof/>
          <w:color w:val="000000"/>
          <w:sz w:val="12"/>
          <w:szCs w:val="1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E63590" wp14:editId="5FE63591">
                <wp:simplePos x="0" y="0"/>
                <wp:positionH relativeFrom="column">
                  <wp:posOffset>3564413</wp:posOffset>
                </wp:positionH>
                <wp:positionV relativeFrom="paragraph">
                  <wp:posOffset>75140</wp:posOffset>
                </wp:positionV>
                <wp:extent cx="1461875" cy="0"/>
                <wp:effectExtent l="38100" t="7620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187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83CA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80.65pt;margin-top:5.9pt;width:115.1pt;height: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" strokecolor="#5b9bd5 [3204]" strokeweight="1.5pt">
                <v:stroke endarrow="block" joinstyle="miter"/>
              </v:shape>
            </w:pict>
          </mc:Fallback>
        </mc:AlternateContent>
      </w:r>
      <w:r w:rsidR="00057F4A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                                                                Novus antibody immunogen</w:t>
      </w:r>
    </w:p>
    <w:p w14:paraId="5FE63559" w14:textId="77777777" w:rsidR="00E97004" w:rsidRPr="00421445" w:rsidRDefault="008B4363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        </w:t>
      </w:r>
      <w:r w:rsidR="00145D3C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161</w:t>
      </w:r>
      <w:r w:rsidR="00E97004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                                                 </w:t>
      </w:r>
      <w:r w:rsidR="00E97004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240</w:t>
      </w:r>
    </w:p>
    <w:p w14:paraId="5FE6355A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1_NP_001138303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B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3_NP_001254629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------------------------------------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C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X1_XP_04728419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------------------------------------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D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F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3.1</w:t>
      </w:r>
      <w:r w:rsidR="001A7537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E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E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2.1</w:t>
      </w:r>
      <w:r w:rsidR="001A7537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5F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D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1.1</w:t>
      </w:r>
      <w:r w:rsidR="001A7537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0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71446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1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62192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2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5_GAPW0100291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3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4_GAPW01002921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4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1_1_XM_01968628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5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2_1_XM_019686282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6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3_2_XM_029858195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7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4_1_XM_01968628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l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i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d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v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r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m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8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</w:p>
    <w:p w14:paraId="5FE63569" w14:textId="77777777" w:rsidR="008B4363" w:rsidRDefault="002E642E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>
        <w:rPr>
          <w:rFonts w:ascii="Courier New" w:eastAsia="Times New Roman" w:hAnsi="Courier New" w:cs="Courier New"/>
          <w:noProof/>
          <w:color w:val="000000"/>
          <w:sz w:val="12"/>
          <w:szCs w:val="1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E63592" wp14:editId="5FE63593">
                <wp:simplePos x="0" y="0"/>
                <wp:positionH relativeFrom="column">
                  <wp:posOffset>1357038</wp:posOffset>
                </wp:positionH>
                <wp:positionV relativeFrom="paragraph">
                  <wp:posOffset>63706</wp:posOffset>
                </wp:positionV>
                <wp:extent cx="2807267" cy="5824"/>
                <wp:effectExtent l="0" t="57150" r="31750" b="8953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07267" cy="5824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6D33C0" id="Straight Arrow Connector 8" o:spid="_x0000_s1026" type="#_x0000_t32" style="position:absolute;margin-left:106.85pt;margin-top:5pt;width:221.05pt;height: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" strokecolor="#5b9bd5 [3204]" strokeweight="1.5pt">
                <v:stroke endarrow="block" joinstyle="miter"/>
              </v:shape>
            </w:pict>
          </mc:Fallback>
        </mc:AlternateContent>
      </w:r>
      <w:r w:rsidR="00E97004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                            </w:t>
      </w:r>
    </w:p>
    <w:p w14:paraId="5FE6356A" w14:textId="77777777" w:rsidR="00E97004" w:rsidRPr="00421445" w:rsidRDefault="008B4363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 </w:t>
      </w:r>
      <w:r w:rsidR="00BD64B2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241</w:t>
      </w:r>
      <w:r w:rsidR="00E97004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                                                 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320</w:t>
      </w:r>
    </w:p>
    <w:p w14:paraId="5FE6356B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1_NP_001138303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="008B4363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="00910E62"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="00910E62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i</w:t>
      </w:r>
      <w:r w:rsidR="00910E62"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="00910E62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="00910E62"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k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C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3_NP_001254629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v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li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k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D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X1_XP_04728419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v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rrtgarecgkdrard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E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F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3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k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tekvy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="0049716B"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6F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E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2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k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tekvy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gtglpkdwldarkmaskvaqp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0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D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1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k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tekvy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</w:t>
      </w:r>
      <w:r w:rsidR="00EB5A26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--</w:t>
      </w:r>
      <w:r w:rsidR="00EB5A26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-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ddld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1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71446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rvs</w:t>
      </w:r>
      <w:r w:rsidR="00314A68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k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2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62192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kvststt</w:t>
      </w:r>
      <w:r w:rsidR="00EB5A26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-------------</w:t>
      </w:r>
      <w:r w:rsidR="00314A68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akv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3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5_GAPW0100291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rvs</w:t>
      </w:r>
      <w:r w:rsidR="00314A68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k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4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4_GAPW01002921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kvsn</w:t>
      </w:r>
      <w:r w:rsidR="00314A68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5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1_1_XM_01968628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rvsn</w:t>
      </w:r>
      <w:r w:rsidR="00314A68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qsrpfrvipipkasisaka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6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2_1_XM_019686282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rvsn</w:t>
      </w:r>
      <w:r w:rsidR="00314A68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gqsrpfrvipipkasisaka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7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3_2_XM_029858195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rvstdv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dhpgl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8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4_1_XM_01968628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q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pg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k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a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r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t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i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qn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CC0000"/>
          <w:lang w:eastAsia="en-GB"/>
        </w:rPr>
        <w:t>r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y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a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ns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m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shd w:val="clear" w:color="auto" w:fill="33CC00"/>
          <w:lang w:eastAsia="en-GB"/>
        </w:rPr>
        <w:t>l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6600CC"/>
          <w:lang w:eastAsia="en-GB"/>
        </w:rPr>
        <w:t>n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is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33FF"/>
          <w:lang w:eastAsia="en-GB"/>
        </w:rPr>
        <w:t>d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00"/>
          <w:lang w:eastAsia="en-GB"/>
        </w:rPr>
        <w:t>f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ddm</w:t>
      </w:r>
      <w:r w:rsidRPr="00421445">
        <w:rPr>
          <w:rFonts w:ascii="Courier New" w:eastAsia="Times New Roman" w:hAnsi="Courier New" w:cs="Courier New"/>
          <w:b/>
          <w:bCs/>
          <w:color w:val="FFFFFF"/>
          <w:sz w:val="12"/>
          <w:szCs w:val="12"/>
          <w:shd w:val="clear" w:color="auto" w:fill="0099FF"/>
          <w:lang w:eastAsia="en-GB"/>
        </w:rPr>
        <w:t>s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krvsn</w:t>
      </w:r>
      <w:r w:rsidR="00314A68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314A68">
        <w:rPr>
          <w:rFonts w:ascii="Courier New" w:eastAsia="Times New Roman" w:hAnsi="Courier New" w:cs="Courier New"/>
          <w:b/>
          <w:bCs/>
          <w:color w:val="FFFFFF" w:themeColor="background1"/>
          <w:sz w:val="12"/>
          <w:szCs w:val="12"/>
          <w:shd w:val="clear" w:color="auto" w:fill="C00000"/>
          <w:lang w:eastAsia="en-GB"/>
        </w:rPr>
        <w:t>k</w:t>
      </w:r>
      <w:r w:rsidR="0049716B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lgtlldk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9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</w:p>
    <w:p w14:paraId="5FE6357A" w14:textId="77777777" w:rsidR="008B4363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                            </w:t>
      </w:r>
    </w:p>
    <w:p w14:paraId="5FE6357B" w14:textId="77777777" w:rsidR="00E97004" w:rsidRPr="00421445" w:rsidRDefault="008B4363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          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321</w:t>
      </w:r>
      <w:r w:rsidR="00E97004"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               </w:t>
      </w:r>
      <w:r w:rsidR="00915F67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</w:t>
      </w:r>
      <w:r w:rsidR="00E97004"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>350</w:t>
      </w:r>
    </w:p>
    <w:p w14:paraId="5FE6357C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1_NP_001138303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="008B4363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</w:p>
    <w:p w14:paraId="5FE6357D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3_NP_001254629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E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human_PHB2_X1_XP_04728419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7F" w14:textId="77777777" w:rsidR="002C31F0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F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3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</w:p>
    <w:p w14:paraId="5FE63580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E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2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ekeknvgnvassmaermm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1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Drosophila_D</w:t>
      </w:r>
      <w:r w:rsid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_</w:t>
      </w:r>
      <w:r w:rsidR="001A7537" w:rsidRPr="001A7537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NP_001097371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2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71446.1          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3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Foshan_KQ562192.1      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="00314A68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e</w:t>
      </w:r>
      <w:r w:rsidR="00EB5A26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dddeq</w:t>
      </w:r>
      <w:r w:rsidR="00EB5A26" w:rsidRPr="00314A68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g</w:t>
      </w:r>
      <w:r w:rsidR="00EB5A26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deslik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viaeqtaerisggasq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4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5_GAPW0100291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 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5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Aa-54604_GAPW01002921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  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6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1_1_XM_019686280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="00314A68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dddeq</w:t>
      </w:r>
      <w:r w:rsidRPr="00314A68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deslikviaeqtaerisgepev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7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2_1_XM_019686282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="00314A68"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e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adddeq</w:t>
      </w:r>
      <w:r w:rsidRPr="00314A68">
        <w:rPr>
          <w:rFonts w:ascii="Courier New" w:eastAsia="Times New Roman" w:hAnsi="Courier New" w:cs="Courier New"/>
          <w:b/>
          <w:bCs/>
          <w:color w:val="808080" w:themeColor="background1" w:themeShade="80"/>
          <w:sz w:val="12"/>
          <w:szCs w:val="12"/>
          <w:lang w:eastAsia="en-GB"/>
        </w:rPr>
        <w:t>g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ydeslikviaeqtaeris</w:t>
      </w:r>
      <w:r w:rsidR="006F730D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epev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8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3_2_XM_029858195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----------------------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 </w:t>
      </w:r>
    </w:p>
    <w:p w14:paraId="5FE63589" w14:textId="77777777" w:rsidR="00E97004" w:rsidRPr="00421445" w:rsidRDefault="00E97004" w:rsidP="00E970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</w:pP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FPA_X4_1_XM_019686284</w:t>
      </w:r>
      <w:r w:rsidR="00504AC6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>.1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   </w:t>
      </w:r>
      <w:r w:rsidR="00145D3C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 </w:t>
      </w:r>
      <w:r w:rsidRPr="00421445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eastAsia="en-GB"/>
        </w:rPr>
        <w:t>------------------------------</w:t>
      </w:r>
      <w:r w:rsidRPr="00421445">
        <w:rPr>
          <w:rFonts w:ascii="Courier New" w:eastAsia="Times New Roman" w:hAnsi="Courier New" w:cs="Courier New"/>
          <w:color w:val="000000"/>
          <w:sz w:val="12"/>
          <w:szCs w:val="12"/>
          <w:lang w:eastAsia="en-GB"/>
        </w:rPr>
        <w:t xml:space="preserve"> </w:t>
      </w:r>
      <w:r w:rsidRPr="00421445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eastAsia="en-GB"/>
        </w:rPr>
        <w:t xml:space="preserve">  </w:t>
      </w:r>
    </w:p>
    <w:p w14:paraId="5FE6358A" w14:textId="77777777" w:rsidR="00E97004" w:rsidRDefault="00E97004">
      <w:pPr>
        <w:rPr>
          <w:sz w:val="12"/>
          <w:szCs w:val="12"/>
        </w:rPr>
      </w:pPr>
    </w:p>
    <w:p w14:paraId="5FE6358B" w14:textId="77777777" w:rsidR="00AC43D6" w:rsidRPr="009B72AC" w:rsidRDefault="001A7537" w:rsidP="006D363D">
      <w:pPr>
        <w:jc w:val="both"/>
        <w:rPr>
          <w:b/>
        </w:rPr>
      </w:pPr>
      <w:r>
        <w:rPr>
          <w:b/>
        </w:rPr>
        <w:t xml:space="preserve">Supplementary Figure </w:t>
      </w:r>
      <w:r w:rsidR="00767445">
        <w:rPr>
          <w:b/>
        </w:rPr>
        <w:t>S</w:t>
      </w:r>
      <w:r>
        <w:rPr>
          <w:b/>
        </w:rPr>
        <w:t xml:space="preserve">1 </w:t>
      </w:r>
      <w:r w:rsidR="00AC43D6" w:rsidRPr="009B72AC">
        <w:rPr>
          <w:b/>
        </w:rPr>
        <w:t xml:space="preserve">Alignment of the </w:t>
      </w:r>
      <w:r w:rsidR="00F90B2F">
        <w:rPr>
          <w:b/>
        </w:rPr>
        <w:t xml:space="preserve">human and insect </w:t>
      </w:r>
      <w:r w:rsidR="00F058DD">
        <w:rPr>
          <w:b/>
        </w:rPr>
        <w:t>prohibitin 2</w:t>
      </w:r>
      <w:r w:rsidR="00AC43D6" w:rsidRPr="009B72AC">
        <w:rPr>
          <w:b/>
        </w:rPr>
        <w:t xml:space="preserve"> amino acid sequences.</w:t>
      </w:r>
    </w:p>
    <w:p w14:paraId="5FE6358C" w14:textId="77777777" w:rsidR="006218C0" w:rsidRPr="006218C0" w:rsidRDefault="0006082E" w:rsidP="006D363D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218C0">
        <w:rPr>
          <w:rFonts w:ascii="Times New Roman" w:hAnsi="Times New Roman" w:cs="Times New Roman"/>
          <w:sz w:val="24"/>
          <w:szCs w:val="24"/>
        </w:rPr>
        <w:t xml:space="preserve">The human </w:t>
      </w:r>
      <w:r w:rsidR="00F058DD" w:rsidRPr="006218C0">
        <w:rPr>
          <w:rFonts w:ascii="Times New Roman" w:hAnsi="Times New Roman" w:cs="Times New Roman"/>
          <w:sz w:val="24"/>
          <w:szCs w:val="24"/>
        </w:rPr>
        <w:t>prohibitin 2 (</w:t>
      </w:r>
      <w:r w:rsidRPr="006218C0">
        <w:rPr>
          <w:rFonts w:ascii="Times New Roman" w:hAnsi="Times New Roman" w:cs="Times New Roman"/>
          <w:sz w:val="24"/>
          <w:szCs w:val="24"/>
        </w:rPr>
        <w:t>PHB2</w:t>
      </w:r>
      <w:r w:rsidR="00F058DD" w:rsidRPr="006218C0">
        <w:rPr>
          <w:rFonts w:ascii="Times New Roman" w:hAnsi="Times New Roman" w:cs="Times New Roman"/>
          <w:sz w:val="24"/>
          <w:szCs w:val="24"/>
        </w:rPr>
        <w:t>)</w:t>
      </w:r>
      <w:r w:rsidRPr="006218C0">
        <w:rPr>
          <w:rFonts w:ascii="Times New Roman" w:hAnsi="Times New Roman" w:cs="Times New Roman"/>
          <w:sz w:val="24"/>
          <w:szCs w:val="24"/>
        </w:rPr>
        <w:t xml:space="preserve"> gene contains three isoforms (1, 3 and X1).  The </w:t>
      </w:r>
      <w:r w:rsidRPr="006218C0">
        <w:rPr>
          <w:rFonts w:ascii="Times New Roman" w:hAnsi="Times New Roman" w:cs="Times New Roman"/>
          <w:i/>
          <w:sz w:val="24"/>
          <w:szCs w:val="24"/>
        </w:rPr>
        <w:t xml:space="preserve">Drosophila </w:t>
      </w:r>
      <w:r w:rsidR="000E2549" w:rsidRPr="006218C0">
        <w:rPr>
          <w:rFonts w:ascii="Times New Roman" w:hAnsi="Times New Roman" w:cs="Times New Roman"/>
          <w:i/>
          <w:sz w:val="24"/>
          <w:szCs w:val="24"/>
        </w:rPr>
        <w:t>melanogaster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 </w:t>
      </w:r>
      <w:r w:rsidRPr="006218C0">
        <w:rPr>
          <w:rFonts w:ascii="Times New Roman" w:hAnsi="Times New Roman" w:cs="Times New Roman"/>
          <w:sz w:val="24"/>
          <w:szCs w:val="24"/>
        </w:rPr>
        <w:t xml:space="preserve">PHB2 gene contains six transcript variants with 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which </w:t>
      </w:r>
      <w:r w:rsidR="00D2128B" w:rsidRPr="006218C0">
        <w:rPr>
          <w:rFonts w:ascii="Times New Roman" w:hAnsi="Times New Roman" w:cs="Times New Roman"/>
          <w:sz w:val="24"/>
          <w:szCs w:val="24"/>
        </w:rPr>
        <w:t xml:space="preserve">the </w:t>
      </w:r>
      <w:r w:rsidRPr="006218C0">
        <w:rPr>
          <w:rFonts w:ascii="Times New Roman" w:hAnsi="Times New Roman" w:cs="Times New Roman"/>
          <w:sz w:val="24"/>
          <w:szCs w:val="24"/>
        </w:rPr>
        <w:t xml:space="preserve">A, B and C 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variants are </w:t>
      </w:r>
      <w:r w:rsidRPr="006218C0">
        <w:rPr>
          <w:rFonts w:ascii="Times New Roman" w:hAnsi="Times New Roman" w:cs="Times New Roman"/>
          <w:sz w:val="24"/>
          <w:szCs w:val="24"/>
        </w:rPr>
        <w:t>identical to</w:t>
      </w:r>
      <w:r w:rsidR="00D2128B" w:rsidRPr="006218C0">
        <w:rPr>
          <w:rFonts w:ascii="Times New Roman" w:hAnsi="Times New Roman" w:cs="Times New Roman"/>
          <w:sz w:val="24"/>
          <w:szCs w:val="24"/>
        </w:rPr>
        <w:t xml:space="preserve"> the</w:t>
      </w:r>
      <w:r w:rsidRPr="006218C0">
        <w:rPr>
          <w:rFonts w:ascii="Times New Roman" w:hAnsi="Times New Roman" w:cs="Times New Roman"/>
          <w:sz w:val="24"/>
          <w:szCs w:val="24"/>
        </w:rPr>
        <w:t xml:space="preserve"> F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218C0">
        <w:rPr>
          <w:rFonts w:ascii="Times New Roman" w:hAnsi="Times New Roman" w:cs="Times New Roman"/>
          <w:sz w:val="24"/>
          <w:szCs w:val="24"/>
        </w:rPr>
        <w:t>; therefore, only transcript var</w:t>
      </w:r>
      <w:r w:rsidR="00D2128B" w:rsidRPr="006218C0">
        <w:rPr>
          <w:rFonts w:ascii="Times New Roman" w:hAnsi="Times New Roman" w:cs="Times New Roman"/>
          <w:sz w:val="24"/>
          <w:szCs w:val="24"/>
        </w:rPr>
        <w:t>iants D, E, F are presented</w:t>
      </w:r>
      <w:r w:rsidRPr="006218C0">
        <w:rPr>
          <w:rFonts w:ascii="Times New Roman" w:hAnsi="Times New Roman" w:cs="Times New Roman"/>
          <w:sz w:val="24"/>
          <w:szCs w:val="24"/>
        </w:rPr>
        <w:t>.</w:t>
      </w:r>
      <w:r w:rsidR="00974AD6" w:rsidRPr="006218C0">
        <w:rPr>
          <w:rFonts w:ascii="Times New Roman" w:hAnsi="Times New Roman" w:cs="Times New Roman"/>
          <w:sz w:val="24"/>
          <w:szCs w:val="24"/>
        </w:rPr>
        <w:t xml:space="preserve"> 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Foshan 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KQ571446.1 and Foshan KQ562192.1 are two loci from the </w:t>
      </w:r>
      <w:r w:rsidR="00F90B2F" w:rsidRPr="006218C0">
        <w:rPr>
          <w:rFonts w:ascii="Times New Roman" w:hAnsi="Times New Roman" w:cs="Times New Roman"/>
          <w:color w:val="000000"/>
          <w:sz w:val="24"/>
          <w:szCs w:val="24"/>
        </w:rPr>
        <w:t>whole genome shotgun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sequence of the </w:t>
      </w:r>
      <w:r w:rsidR="000E2549" w:rsidRPr="006218C0">
        <w:rPr>
          <w:rFonts w:ascii="Times New Roman" w:hAnsi="Times New Roman" w:cs="Times New Roman"/>
          <w:i/>
          <w:color w:val="000000"/>
          <w:sz w:val="24"/>
          <w:szCs w:val="24"/>
        </w:rPr>
        <w:t>Aedes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E2549" w:rsidRPr="006218C0">
        <w:rPr>
          <w:rFonts w:ascii="Times New Roman" w:hAnsi="Times New Roman" w:cs="Times New Roman"/>
          <w:i/>
          <w:color w:val="000000"/>
          <w:sz w:val="24"/>
          <w:szCs w:val="24"/>
        </w:rPr>
        <w:t>albopictus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90B2F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Foshan 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isolate </w:t>
      </w:r>
      <w:r w:rsidR="00F90B2F" w:rsidRPr="006218C0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0E2549" w:rsidRPr="006218C0">
        <w:rPr>
          <w:rFonts w:ascii="Times New Roman" w:hAnsi="Times New Roman" w:cs="Times New Roman"/>
          <w:sz w:val="24"/>
          <w:szCs w:val="24"/>
        </w:rPr>
        <w:t>JXUM00000000.1</w:t>
      </w:r>
      <w:r w:rsidR="00F90B2F" w:rsidRPr="006218C0">
        <w:rPr>
          <w:rFonts w:ascii="Times New Roman" w:hAnsi="Times New Roman" w:cs="Times New Roman"/>
          <w:sz w:val="24"/>
          <w:szCs w:val="24"/>
        </w:rPr>
        <w:t>)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 that contain the PHB2 gene. </w:t>
      </w:r>
      <w:r w:rsidR="00F90B2F" w:rsidRPr="006218C0">
        <w:rPr>
          <w:rFonts w:ascii="Times New Roman" w:hAnsi="Times New Roman" w:cs="Times New Roman"/>
          <w:sz w:val="24"/>
          <w:szCs w:val="24"/>
        </w:rPr>
        <w:t>Ae-54605 and Ae-54604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 are putative </w:t>
      </w:r>
      <w:r w:rsidR="003324EC">
        <w:rPr>
          <w:rFonts w:ascii="Times New Roman" w:hAnsi="Times New Roman" w:cs="Times New Roman"/>
          <w:color w:val="000000"/>
          <w:sz w:val="24"/>
          <w:szCs w:val="24"/>
        </w:rPr>
        <w:t>PHB2 mRNAs derived from the t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ranscriptome </w:t>
      </w:r>
      <w:r w:rsidR="003324EC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hotgun </w:t>
      </w:r>
      <w:r w:rsidR="003324EC">
        <w:rPr>
          <w:rFonts w:ascii="Times New Roman" w:hAnsi="Times New Roman" w:cs="Times New Roman"/>
          <w:color w:val="000000"/>
          <w:sz w:val="24"/>
          <w:szCs w:val="24"/>
        </w:rPr>
        <w:lastRenderedPageBreak/>
        <w:t>a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>ssembly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 loci 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>GAPW01002914</w:t>
      </w:r>
      <w:r w:rsidR="003324EC">
        <w:rPr>
          <w:rFonts w:ascii="Times New Roman" w:hAnsi="Times New Roman" w:cs="Times New Roman"/>
          <w:color w:val="000000"/>
          <w:sz w:val="24"/>
          <w:szCs w:val="24"/>
        </w:rPr>
        <w:t>.1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0E2549" w:rsidRPr="006218C0">
        <w:rPr>
          <w:rFonts w:ascii="Times New Roman" w:hAnsi="Times New Roman" w:cs="Times New Roman"/>
          <w:sz w:val="24"/>
          <w:szCs w:val="24"/>
        </w:rPr>
        <w:t>GAPW01002921.1</w:t>
      </w:r>
      <w:r w:rsidR="001A7537" w:rsidRPr="006218C0">
        <w:rPr>
          <w:rFonts w:ascii="Times New Roman" w:hAnsi="Times New Roman" w:cs="Times New Roman"/>
          <w:sz w:val="24"/>
          <w:szCs w:val="24"/>
        </w:rPr>
        <w:t>, respectively</w:t>
      </w:r>
      <w:r w:rsidR="00F90B2F" w:rsidRPr="006218C0">
        <w:rPr>
          <w:rFonts w:ascii="Times New Roman" w:hAnsi="Times New Roman" w:cs="Times New Roman"/>
          <w:sz w:val="24"/>
          <w:szCs w:val="24"/>
        </w:rPr>
        <w:t xml:space="preserve">. </w:t>
      </w:r>
      <w:r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FPA_X1 to X4 are </w:t>
      </w:r>
      <w:r w:rsidRPr="006218C0">
        <w:rPr>
          <w:rFonts w:ascii="Times New Roman" w:hAnsi="Times New Roman" w:cs="Times New Roman"/>
          <w:sz w:val="24"/>
          <w:szCs w:val="24"/>
        </w:rPr>
        <w:t xml:space="preserve">transcript variants from the </w:t>
      </w:r>
      <w:r w:rsidR="00F058DD" w:rsidRPr="006218C0">
        <w:rPr>
          <w:rFonts w:ascii="Times New Roman" w:hAnsi="Times New Roman" w:cs="Times New Roman"/>
          <w:i/>
          <w:color w:val="000000"/>
          <w:sz w:val="24"/>
          <w:szCs w:val="24"/>
        </w:rPr>
        <w:t>Ae.</w:t>
      </w:r>
      <w:r w:rsidR="00B922F5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922F5" w:rsidRPr="006218C0">
        <w:rPr>
          <w:rFonts w:ascii="Times New Roman" w:hAnsi="Times New Roman" w:cs="Times New Roman"/>
          <w:i/>
          <w:color w:val="000000"/>
          <w:sz w:val="24"/>
          <w:szCs w:val="24"/>
        </w:rPr>
        <w:t>albopictus</w:t>
      </w:r>
      <w:r w:rsidR="00B922F5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218C0">
        <w:rPr>
          <w:rFonts w:ascii="Times New Roman" w:hAnsi="Times New Roman" w:cs="Times New Roman"/>
          <w:sz w:val="24"/>
          <w:szCs w:val="24"/>
        </w:rPr>
        <w:t>FPA</w:t>
      </w:r>
      <w:r w:rsidR="00B922F5" w:rsidRPr="006218C0">
        <w:rPr>
          <w:rFonts w:ascii="Times New Roman" w:hAnsi="Times New Roman" w:cs="Times New Roman"/>
          <w:sz w:val="24"/>
          <w:szCs w:val="24"/>
        </w:rPr>
        <w:t xml:space="preserve"> line</w:t>
      </w:r>
      <w:r w:rsidRPr="006218C0">
        <w:rPr>
          <w:rFonts w:ascii="Times New Roman" w:hAnsi="Times New Roman" w:cs="Times New Roman"/>
          <w:sz w:val="24"/>
          <w:szCs w:val="24"/>
        </w:rPr>
        <w:t xml:space="preserve"> </w:t>
      </w:r>
      <w:r w:rsidR="00B922F5" w:rsidRPr="006218C0">
        <w:rPr>
          <w:rFonts w:ascii="Times New Roman" w:hAnsi="Times New Roman" w:cs="Times New Roman"/>
          <w:sz w:val="24"/>
          <w:szCs w:val="24"/>
        </w:rPr>
        <w:t>genomic scaffold</w:t>
      </w:r>
      <w:r w:rsidRPr="006218C0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6218C0">
          <w:rPr>
            <w:rFonts w:ascii="Times New Roman" w:hAnsi="Times New Roman" w:cs="Times New Roman"/>
            <w:sz w:val="24"/>
            <w:szCs w:val="24"/>
          </w:rPr>
          <w:t>NW_021838943.1</w:t>
        </w:r>
      </w:hyperlink>
      <w:r w:rsidRPr="006218C0">
        <w:rPr>
          <w:rFonts w:ascii="Times New Roman" w:hAnsi="Times New Roman" w:cs="Times New Roman"/>
          <w:sz w:val="24"/>
          <w:szCs w:val="24"/>
        </w:rPr>
        <w:t xml:space="preserve">.  </w:t>
      </w:r>
      <w:r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E2549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The PHB2 amino acids 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were aligned using Clustal Omega Multiple sequence alignment </w:t>
      </w:r>
      <w:r w:rsidR="00F90B2F" w:rsidRPr="006218C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90B2F" w:rsidRPr="006218C0">
        <w:rPr>
          <w:rFonts w:ascii="Times New Roman" w:hAnsi="Times New Roman" w:cs="Times New Roman"/>
          <w:sz w:val="24"/>
          <w:szCs w:val="24"/>
        </w:rPr>
        <w:fldChar w:fldCharType="begin"/>
      </w:r>
      <w:r w:rsidR="00F90B2F" w:rsidRPr="006218C0">
        <w:rPr>
          <w:rFonts w:ascii="Times New Roman" w:hAnsi="Times New Roman" w:cs="Times New Roman"/>
          <w:sz w:val="24"/>
          <w:szCs w:val="24"/>
        </w:rPr>
        <w:instrText xml:space="preserve"> HYPERLINK "https://www.ebi.ac.uk/Tools/msa/clustalo/" </w:instrText>
      </w:r>
      <w:r w:rsidR="00F90B2F" w:rsidRPr="006218C0">
        <w:rPr>
          <w:rFonts w:ascii="Times New Roman" w:hAnsi="Times New Roman" w:cs="Times New Roman"/>
          <w:sz w:val="24"/>
          <w:szCs w:val="24"/>
        </w:rPr>
      </w:r>
      <w:r w:rsidR="00F90B2F" w:rsidRPr="006218C0">
        <w:rPr>
          <w:rFonts w:ascii="Times New Roman" w:hAnsi="Times New Roman" w:cs="Times New Roman"/>
          <w:sz w:val="24"/>
          <w:szCs w:val="24"/>
        </w:rPr>
        <w:fldChar w:fldCharType="separate"/>
      </w:r>
      <w:r w:rsidR="00F90B2F" w:rsidRPr="006218C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Clustal</w:t>
      </w:r>
      <w:proofErr w:type="spellEnd"/>
      <w:r w:rsidR="00F90B2F" w:rsidRPr="006218C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Omega &lt; Multiple Sequence Alignment &lt; EMBL-EBI</w:t>
      </w:r>
      <w:r w:rsidR="00F90B2F" w:rsidRPr="006218C0">
        <w:rPr>
          <w:rFonts w:ascii="Times New Roman" w:hAnsi="Times New Roman" w:cs="Times New Roman"/>
          <w:sz w:val="24"/>
          <w:szCs w:val="24"/>
        </w:rPr>
        <w:fldChar w:fldCharType="end"/>
      </w:r>
      <w:r w:rsidR="00F90B2F" w:rsidRPr="006218C0">
        <w:rPr>
          <w:rFonts w:ascii="Times New Roman" w:hAnsi="Times New Roman" w:cs="Times New Roman"/>
          <w:sz w:val="24"/>
          <w:szCs w:val="24"/>
        </w:rPr>
        <w:t xml:space="preserve">) </w:t>
      </w:r>
      <w:r w:rsidR="006F730D" w:rsidRPr="006218C0">
        <w:rPr>
          <w:rFonts w:ascii="Times New Roman" w:hAnsi="Times New Roman" w:cs="Times New Roman"/>
          <w:sz w:val="24"/>
          <w:szCs w:val="24"/>
        </w:rPr>
        <w:t>and manually adjusted for N- and C-terminal sequences.  R</w:t>
      </w:r>
      <w:r w:rsidR="000E2549" w:rsidRPr="006218C0">
        <w:rPr>
          <w:rFonts w:ascii="Times New Roman" w:hAnsi="Times New Roman" w:cs="Times New Roman"/>
          <w:sz w:val="24"/>
          <w:szCs w:val="24"/>
        </w:rPr>
        <w:t xml:space="preserve">esults </w:t>
      </w:r>
      <w:r w:rsidR="006F730D" w:rsidRPr="006218C0">
        <w:rPr>
          <w:rFonts w:ascii="Times New Roman" w:hAnsi="Times New Roman" w:cs="Times New Roman"/>
          <w:sz w:val="24"/>
          <w:szCs w:val="24"/>
        </w:rPr>
        <w:t xml:space="preserve">are </w:t>
      </w:r>
      <w:r w:rsidR="000E2549" w:rsidRPr="006218C0">
        <w:rPr>
          <w:rFonts w:ascii="Times New Roman" w:hAnsi="Times New Roman" w:cs="Times New Roman"/>
          <w:sz w:val="24"/>
          <w:szCs w:val="24"/>
        </w:rPr>
        <w:t>depicted using MView.  Conserved sequences are coloured.</w:t>
      </w:r>
      <w:r w:rsidR="00CF2664" w:rsidRPr="006218C0">
        <w:rPr>
          <w:rFonts w:ascii="Times New Roman" w:hAnsi="Times New Roman" w:cs="Times New Roman"/>
          <w:sz w:val="24"/>
          <w:szCs w:val="24"/>
        </w:rPr>
        <w:t xml:space="preserve">  </w:t>
      </w:r>
      <w:r w:rsidR="006218C0" w:rsidRPr="006218C0">
        <w:rPr>
          <w:rFonts w:ascii="Times New Roman" w:hAnsi="Times New Roman" w:cs="Times New Roman"/>
          <w:color w:val="000000"/>
          <w:sz w:val="24"/>
          <w:szCs w:val="24"/>
        </w:rPr>
        <w:t>Accession number</w:t>
      </w:r>
      <w:r w:rsidR="00693A3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6218C0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fo</w:t>
      </w:r>
      <w:r w:rsidR="006218C0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6218C0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Foshan_KQ571446.1</w:t>
      </w:r>
      <w:r w:rsid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93A3E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693A3E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Foshan_KQ562192.1 </w:t>
      </w:r>
      <w:r w:rsidR="00693A3E">
        <w:rPr>
          <w:rFonts w:ascii="Times New Roman" w:hAnsi="Times New Roman" w:cs="Times New Roman"/>
          <w:color w:val="000000"/>
          <w:sz w:val="24"/>
          <w:szCs w:val="24"/>
        </w:rPr>
        <w:t>are</w:t>
      </w:r>
      <w:r w:rsid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218C0" w:rsidRPr="006218C0">
        <w:rPr>
          <w:rFonts w:ascii="Times New Roman" w:hAnsi="Times New Roman" w:cs="Times New Roman"/>
          <w:color w:val="000000"/>
          <w:sz w:val="24"/>
          <w:szCs w:val="24"/>
        </w:rPr>
        <w:t>KXJ68175</w:t>
      </w:r>
      <w:r w:rsidR="00693A3E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6218C0" w:rsidRPr="006218C0">
        <w:rPr>
          <w:rFonts w:ascii="Times New Roman" w:hAnsi="Times New Roman" w:cs="Times New Roman"/>
          <w:color w:val="000000"/>
          <w:sz w:val="24"/>
          <w:szCs w:val="24"/>
        </w:rPr>
        <w:t>KXJ76445</w:t>
      </w:r>
      <w:r w:rsidR="00693A3E">
        <w:rPr>
          <w:rFonts w:ascii="Times New Roman" w:hAnsi="Times New Roman" w:cs="Times New Roman"/>
          <w:color w:val="000000"/>
          <w:sz w:val="24"/>
          <w:szCs w:val="24"/>
        </w:rPr>
        <w:t>, respectively</w:t>
      </w:r>
      <w:r w:rsidR="006218C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6218C0" w:rsidRPr="006218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218C0">
        <w:rPr>
          <w:rFonts w:ascii="Times New Roman" w:hAnsi="Times New Roman" w:cs="Times New Roman"/>
          <w:color w:val="000000"/>
          <w:sz w:val="24"/>
          <w:szCs w:val="24"/>
        </w:rPr>
        <w:t>Other a</w:t>
      </w:r>
      <w:r w:rsidR="006218C0" w:rsidRPr="006218C0">
        <w:rPr>
          <w:rFonts w:ascii="Times New Roman" w:hAnsi="Times New Roman" w:cs="Times New Roman"/>
          <w:sz w:val="24"/>
          <w:szCs w:val="24"/>
        </w:rPr>
        <w:t xml:space="preserve">ccession numbers </w:t>
      </w:r>
      <w:r w:rsidR="004118FD">
        <w:rPr>
          <w:rFonts w:ascii="Times New Roman" w:hAnsi="Times New Roman" w:cs="Times New Roman"/>
          <w:sz w:val="24"/>
          <w:szCs w:val="24"/>
        </w:rPr>
        <w:t>can be found after</w:t>
      </w:r>
      <w:r w:rsidR="006218C0" w:rsidRPr="006218C0">
        <w:rPr>
          <w:rFonts w:ascii="Times New Roman" w:hAnsi="Times New Roman" w:cs="Times New Roman"/>
          <w:sz w:val="24"/>
          <w:szCs w:val="24"/>
        </w:rPr>
        <w:t xml:space="preserve"> the gene names.</w:t>
      </w:r>
      <w:r w:rsidR="002E642E">
        <w:rPr>
          <w:rFonts w:ascii="Times New Roman" w:hAnsi="Times New Roman" w:cs="Times New Roman"/>
          <w:sz w:val="24"/>
          <w:szCs w:val="24"/>
        </w:rPr>
        <w:t xml:space="preserve">  Blue arrowed line delineates the human PHB2 peptide sequence used to raise the Novus anti-PHB2 antibody in the Western blotting (Fig.5a).</w:t>
      </w:r>
    </w:p>
    <w:p w14:paraId="5FE6358D" w14:textId="77777777" w:rsidR="006218C0" w:rsidRPr="006218C0" w:rsidRDefault="006218C0" w:rsidP="006D363D">
      <w:pPr>
        <w:pStyle w:val="HTMLPreformatted"/>
        <w:shd w:val="clear" w:color="auto" w:fill="FFFFFF"/>
        <w:jc w:val="both"/>
        <w:rPr>
          <w:color w:val="000000"/>
        </w:rPr>
      </w:pPr>
    </w:p>
    <w:p w14:paraId="5FE6358E" w14:textId="77777777" w:rsidR="000E2549" w:rsidRPr="00F90B2F" w:rsidRDefault="000E2549" w:rsidP="000E2549">
      <w:pPr>
        <w:rPr>
          <w:rFonts w:eastAsia="Times New Roman" w:cs="Times New Roman"/>
          <w:color w:val="000000"/>
          <w:lang w:eastAsia="en-GB"/>
        </w:rPr>
      </w:pPr>
    </w:p>
    <w:p w14:paraId="5FE6358F" w14:textId="77777777" w:rsidR="0060171D" w:rsidRPr="00F90B2F" w:rsidRDefault="0006082E">
      <w:pPr>
        <w:rPr>
          <w:rFonts w:cs="Times New Roman"/>
        </w:rPr>
      </w:pPr>
      <w:r w:rsidRPr="00F90B2F">
        <w:rPr>
          <w:rFonts w:eastAsia="Times New Roman" w:cs="Times New Roman"/>
          <w:color w:val="000000"/>
          <w:lang w:eastAsia="en-GB"/>
        </w:rPr>
        <w:t xml:space="preserve">       </w:t>
      </w:r>
      <w:r w:rsidRPr="00F90B2F">
        <w:rPr>
          <w:rFonts w:cs="Times New Roman"/>
        </w:rPr>
        <w:t xml:space="preserve"> </w:t>
      </w:r>
      <w:r w:rsidR="0060171D" w:rsidRPr="00F90B2F">
        <w:rPr>
          <w:rFonts w:cs="Times New Roman"/>
        </w:rPr>
        <w:t xml:space="preserve"> </w:t>
      </w:r>
    </w:p>
    <w:sectPr w:rsidR="0060171D" w:rsidRPr="00F90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004"/>
    <w:rsid w:val="00057F4A"/>
    <w:rsid w:val="0006082E"/>
    <w:rsid w:val="000713DE"/>
    <w:rsid w:val="000E2549"/>
    <w:rsid w:val="00145D3C"/>
    <w:rsid w:val="001A2F5E"/>
    <w:rsid w:val="001A7537"/>
    <w:rsid w:val="001C1881"/>
    <w:rsid w:val="002C31F0"/>
    <w:rsid w:val="002E642E"/>
    <w:rsid w:val="00314A68"/>
    <w:rsid w:val="003324EC"/>
    <w:rsid w:val="003C6D7C"/>
    <w:rsid w:val="003D28B4"/>
    <w:rsid w:val="004118FD"/>
    <w:rsid w:val="00421445"/>
    <w:rsid w:val="00432173"/>
    <w:rsid w:val="0049716B"/>
    <w:rsid w:val="004B7FA4"/>
    <w:rsid w:val="004C1A6A"/>
    <w:rsid w:val="00504AC6"/>
    <w:rsid w:val="005415F3"/>
    <w:rsid w:val="0060171D"/>
    <w:rsid w:val="006218C0"/>
    <w:rsid w:val="00693A3E"/>
    <w:rsid w:val="006C50B1"/>
    <w:rsid w:val="006D363D"/>
    <w:rsid w:val="006F730D"/>
    <w:rsid w:val="00767445"/>
    <w:rsid w:val="007C5A82"/>
    <w:rsid w:val="007F4305"/>
    <w:rsid w:val="008B4363"/>
    <w:rsid w:val="00910E62"/>
    <w:rsid w:val="00915F67"/>
    <w:rsid w:val="009572FE"/>
    <w:rsid w:val="00974AD6"/>
    <w:rsid w:val="009B72AC"/>
    <w:rsid w:val="00A86980"/>
    <w:rsid w:val="00AC43D6"/>
    <w:rsid w:val="00B22303"/>
    <w:rsid w:val="00B5038B"/>
    <w:rsid w:val="00B922F5"/>
    <w:rsid w:val="00BD64B2"/>
    <w:rsid w:val="00CE1441"/>
    <w:rsid w:val="00CF2664"/>
    <w:rsid w:val="00D15D3F"/>
    <w:rsid w:val="00D2128B"/>
    <w:rsid w:val="00D7434B"/>
    <w:rsid w:val="00DC3F21"/>
    <w:rsid w:val="00E252C1"/>
    <w:rsid w:val="00E97004"/>
    <w:rsid w:val="00EB5A26"/>
    <w:rsid w:val="00F058DD"/>
    <w:rsid w:val="00F9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63537"/>
  <w15:chartTrackingRefBased/>
  <w15:docId w15:val="{A2854C77-0ADC-4EC7-9CCC-D736B58F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2C1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52C1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2C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E252C1"/>
    <w:rPr>
      <w:b/>
      <w:bCs/>
    </w:rPr>
  </w:style>
  <w:style w:type="paragraph" w:styleId="NoSpacing">
    <w:name w:val="No Spacing"/>
    <w:uiPriority w:val="1"/>
    <w:qFormat/>
    <w:rsid w:val="00E252C1"/>
    <w:pPr>
      <w:spacing w:after="0"/>
    </w:pPr>
  </w:style>
  <w:style w:type="paragraph" w:styleId="ListParagraph">
    <w:name w:val="List Paragraph"/>
    <w:basedOn w:val="Normal"/>
    <w:uiPriority w:val="34"/>
    <w:qFormat/>
    <w:rsid w:val="00E252C1"/>
    <w:pPr>
      <w:ind w:left="720"/>
      <w:contextualSpacing/>
    </w:pPr>
    <w:rPr>
      <w:rFonts w:eastAsia="Times New Roman" w:cs="Times New Roma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700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70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F90B2F"/>
    <w:rPr>
      <w:color w:val="0000FF"/>
      <w:u w:val="single"/>
    </w:rPr>
  </w:style>
  <w:style w:type="paragraph" w:styleId="Revision">
    <w:name w:val="Revision"/>
    <w:hidden/>
    <w:uiPriority w:val="99"/>
    <w:semiHidden/>
    <w:rsid w:val="000713DE"/>
    <w:pPr>
      <w:spacing w:after="0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1696225917?report=graph&amp;v=777467:7884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55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u-Wan Chan</dc:creator>
  <cp:keywords/>
  <dc:description/>
  <cp:lastModifiedBy>Shiu-Wan Chan</cp:lastModifiedBy>
  <cp:revision>5</cp:revision>
  <dcterms:created xsi:type="dcterms:W3CDTF">2024-01-28T16:02:00Z</dcterms:created>
  <dcterms:modified xsi:type="dcterms:W3CDTF">2024-04-02T15:02:00Z</dcterms:modified>
</cp:coreProperties>
</file>